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932B0" w14:textId="77777777" w:rsidR="0050748D" w:rsidRPr="0050748D" w:rsidRDefault="0050748D" w:rsidP="0050748D">
      <w:pPr>
        <w:pStyle w:val="Heading1"/>
        <w:spacing w:before="0" w:after="240" w:line="360" w:lineRule="auto"/>
        <w:jc w:val="center"/>
        <w:rPr>
          <w:rFonts w:ascii="Arial" w:hAnsi="Arial" w:cs="Arial"/>
          <w:smallCaps/>
          <w:szCs w:val="22"/>
        </w:rPr>
      </w:pPr>
      <w:r w:rsidRPr="0050748D">
        <w:rPr>
          <w:rFonts w:ascii="Arial" w:hAnsi="Arial" w:cs="Arial"/>
          <w:smallCaps/>
          <w:szCs w:val="22"/>
        </w:rPr>
        <w:t>The LRRK2 Signalling System</w:t>
      </w:r>
    </w:p>
    <w:p w14:paraId="0E3A3806" w14:textId="77777777" w:rsidR="0050748D" w:rsidRPr="0050748D" w:rsidRDefault="0050748D" w:rsidP="0050748D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</w:rPr>
      </w:pPr>
      <w:r w:rsidRPr="0050748D">
        <w:rPr>
          <w:rFonts w:ascii="Arial" w:hAnsi="Arial" w:cs="Arial"/>
        </w:rPr>
        <w:t>Alice Price, Claudia Manzoni, Mark R. Cookson and Patrick A. Lewis</w:t>
      </w:r>
    </w:p>
    <w:p w14:paraId="6A83E67D" w14:textId="77777777" w:rsidR="0050748D" w:rsidRPr="0050748D" w:rsidRDefault="0050748D" w:rsidP="0050748D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</w:rPr>
      </w:pPr>
      <w:r w:rsidRPr="0050748D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r</w:t>
      </w:r>
      <w:r w:rsidRPr="0050748D">
        <w:rPr>
          <w:rFonts w:ascii="Arial" w:hAnsi="Arial" w:cs="Arial"/>
          <w:b/>
        </w:rPr>
        <w:t>eferences</w:t>
      </w:r>
      <w:r>
        <w:rPr>
          <w:rFonts w:ascii="Arial" w:hAnsi="Arial" w:cs="Arial"/>
          <w:b/>
        </w:rPr>
        <w:t xml:space="preserve"> for supplemental table 1</w:t>
      </w:r>
      <w:bookmarkStart w:id="0" w:name="_GoBack"/>
      <w:bookmarkEnd w:id="0"/>
    </w:p>
    <w:p w14:paraId="612E3EF9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</w:rPr>
        <w:fldChar w:fldCharType="begin" w:fldLock="1"/>
      </w:r>
      <w:r w:rsidRPr="0050748D">
        <w:rPr>
          <w:rFonts w:ascii="Arial" w:hAnsi="Arial" w:cs="Arial"/>
        </w:rPr>
        <w:instrText xml:space="preserve">ADDIN Mendeley Bibliography CSL_BIBLIOGRAPHY </w:instrText>
      </w:r>
      <w:r w:rsidRPr="0050748D">
        <w:rPr>
          <w:rFonts w:ascii="Arial" w:hAnsi="Arial" w:cs="Arial"/>
        </w:rPr>
        <w:fldChar w:fldCharType="separate"/>
      </w:r>
      <w:r w:rsidRPr="0050748D">
        <w:rPr>
          <w:rFonts w:ascii="Arial" w:hAnsi="Arial" w:cs="Arial"/>
          <w:noProof/>
          <w:szCs w:val="24"/>
        </w:rPr>
        <w:t>Angeles DC, Gan B-H, Onstead L, et al (2011) Mutations in LRRK2 increase phosphorylation of peroxiredoxin 3 exacerbating oxidative stress-induced neuronal death. Hum Mutat 32:1390–7. doi: 10.1002/humu.21582</w:t>
      </w:r>
    </w:p>
    <w:p w14:paraId="4632B012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Arranz AM, Delbroek L, Van Kolen K, et al (2015) LRRK2 functions in synaptic vesicle endocytosis through a kinase-dependent mechanism. J Cell Sci 128:541–52. doi: 10.1242/jcs.158196</w:t>
      </w:r>
    </w:p>
    <w:p w14:paraId="219985AC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Bailey RM, Covy JP, Melrose HL, et al (2013) LRRK2 phosphorylates novel tau epitopes and promotes tauopathy. Acta Neuropathol 126:809–827. doi: 10.1007/s00401-013-1188-4</w:t>
      </w:r>
    </w:p>
    <w:p w14:paraId="19A9D6E0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Biosa A, Trancikova A, Civiero L, et al (2013) GTPase activity regulates kinase activity and cellular phenotypes of Parkinson’s disease-associated LRRK2. Hum Mol Genet 22:1140–56. doi: 10.1093/hmg/dds522</w:t>
      </w:r>
    </w:p>
    <w:p w14:paraId="23A51C7A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Chan SL, Chua L-L, Angeles DC, Tan E-K (2014) MAP1B rescues LRRK2 mutant-mediated cytotoxicity. Mol Brain 7:29. doi: 10.1186/1756-6606-7-29</w:t>
      </w:r>
    </w:p>
    <w:p w14:paraId="10424AA4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Chia R, Haddock S, Beilina A, et al (2014) Phosphorylation of LRRK2 by casein kinase 1α regulates trans-Golgi clustering via differential interaction with ARHGEF7. Nat Commun 5:5827. doi: 10.1038/ncomms6827</w:t>
      </w:r>
    </w:p>
    <w:p w14:paraId="5A3632A5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Cirnaru MD, Marte A, Belluzzi E, et al (2014) LRRK2 kinase activity regulates synaptic vesicle trafficking and neurotransmitter release through modulation of LRRK2 macro-molecular complex. Front Mol Neurosci 7:49. doi: 10.3389/fnmol.2014.00049</w:t>
      </w:r>
    </w:p>
    <w:p w14:paraId="6C41BF34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Civiero L, Vancraenenbroeck R, Belluzzi E, et al (2012) Biochemical characterization of highly purified leucine-rich repeat kinases 1 and 2 demonstrates formation of homodimers. PLoS One 7:e43472. doi: 10.1371/journal.pone.0043472</w:t>
      </w:r>
    </w:p>
    <w:p w14:paraId="315110DF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Deng J, Lewis PA, Greggio E, et al (2008) Structure of the ROC domain from the Parkinson’s disease-associated leucine-rich repeat kinase 2 reveals a dimeric GTPase. Proc Natl Acad Sci U S A 105:1499–504. doi: 10.1073/pnas.0709098105</w:t>
      </w:r>
    </w:p>
    <w:p w14:paraId="0E0112E8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Dusonchet J, Li H, Guillily M, et al (2014) A Parkinson’s disease gene regulatory network identifies the signaling protein RGS2 as a modulator of LRRK2 activity and neuronal toxicity. Hum Mol Genet 23:4887–905. doi: 10.1093/hmg/ddu202</w:t>
      </w:r>
    </w:p>
    <w:p w14:paraId="5A3F043A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Gillardon F (2009a) Interaction of elongation factor 1-alpha with leucine-rich repeat kinase 2 impairs kinase activity and microtubule bundling in vitro. Neuroscience 163:533–9. doi: 10.1016/j.neuroscience.2009.06.051</w:t>
      </w:r>
    </w:p>
    <w:p w14:paraId="3E921CE2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Gillardon F (2009b) Leucine-rich repeat kinase 2 phosphorylates brain tubulin-beta isoforms and modulates microtubule stability--a point of convergence in parkinsonian neurodegeneration? J Neurochem 110:1514–22. doi: 10.1111/j.1471-4159.2009.06235.x</w:t>
      </w:r>
    </w:p>
    <w:p w14:paraId="066ACE97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Gloeckner CJ, Kinkl N, Schumacher A, et al (2006) The Parkinson disease causing LRRK2 mutation I2020T is associated with increased kinase activity. Hum Mol Genet 15:223–32. doi: 10.1093/hmg/ddi439</w:t>
      </w:r>
    </w:p>
    <w:p w14:paraId="4A842B15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lastRenderedPageBreak/>
        <w:t>Gloeckner CJ, Schumacher A, Boldt K, Ueffing M (2009) The Parkinson disease-associated protein kinase LRRK2 exhibits MAPKKK activity and phosphorylates MKK3/6 and MKK4/7, in vitro. J Neurochem 109:959–68. doi: 10.1111/j.1471-4159.2009.06024.x</w:t>
      </w:r>
    </w:p>
    <w:p w14:paraId="4B758F42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Greggio E, Taymans J-M, Zhen EY, et al (2009) The Parkinson’s disease kinase LRRK2 autophosphorylates its GTPase domain at multiple sites. Biochem Biophys Res Commun 389:449–54. doi: 10.1016/j.bbrc.2009.08.163</w:t>
      </w:r>
    </w:p>
    <w:p w14:paraId="7805AD84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Greggio E, Zambrano I, Kaganovich A, et al (2008) The Parkinson disease-associated leucine-rich repeat kinase 2 (LRRK2) is a dimer that undergoes intramolecular autophosphorylation. J Biol Chem 283:16906–16914. doi: 10.1074/jbc.M708718200</w:t>
      </w:r>
    </w:p>
    <w:p w14:paraId="0CDE994B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Guaitoli G, Raimondi F, Gilsbach BK, et al (2016) Structural model of the dimeric Parkinson’s protein LRRK2 reveals a compact architecture involving distant interdomain contacts. Proc Natl Acad Sci 113:E4357–E4366. doi: 10.1073/pnas.1523708113</w:t>
      </w:r>
    </w:p>
    <w:p w14:paraId="52AB7AEE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Guo L, Gandhi PN, Wang W, et al (2007) The Parkinson’s disease-associated protein, leucine-rich repeat kinase 2 (LRRK2), is an authentic GTPase that stimulates kinase activity. Exp Cell Res 313:3658–70. doi: 10.1016/j.yexcr.2007.07.007</w:t>
      </w:r>
    </w:p>
    <w:p w14:paraId="1797EE81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Haebig K, Gloeckner CJ, Miralles MG, et al (2010) ARHGEF7 (Beta-PIX) acts as guanine nucleotide exchange factor for leucine-rich repeat kinase 2. PLoS One 5:e13762. doi: 10.1371/journal.pone.0013762</w:t>
      </w:r>
    </w:p>
    <w:p w14:paraId="3AA58FDF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Ho DH, Jang J, Joe E-H, et al (2016) G2385R and I2020T Mutations Increase LRRK2 GTPase Activity. Biomed Res Int 2016:7917128. doi: 10.1155/2016/7917128</w:t>
      </w:r>
    </w:p>
    <w:p w14:paraId="7C8D4303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Ho DH, Kim H, Kim J, et al (2015) Leucine-Rich Repeat Kinase 2 (LRRK2) phosphorylates p53 and induces p21WAF1/CIP1 expression. Mol Brain 8:54. doi: 10.1186/s13041-015-0145-7</w:t>
      </w:r>
    </w:p>
    <w:p w14:paraId="5250C499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Hsu CH, Chan D, Greggio E, et al (2010) MKK6 binds and regulates expression of Parkinson’s disease-related protein LRRK2. J Neurochem 112:1593–604. doi: 10.1111/j.1471-4159.2010.06568.x</w:t>
      </w:r>
    </w:p>
    <w:p w14:paraId="7F92FAD1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Imai Y, Gehrke S, Wang H-Q, et al (2008) Phosphorylation of 4E-BP by LRRK2 affects the maintenance of dopaminergic neurons in Drosophila. EMBO J 27:2432–43. doi: 10.1038/emboj.2008.163</w:t>
      </w:r>
    </w:p>
    <w:p w14:paraId="44AD30F1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Ito G, Okai T, Fujino G, et al (2007) GTP binding is essential to the protein kinase activity of LRRK2, a causative gene product for familial Parkinson’s disease. Biochemistry 46:1380–8. doi: 10.1021/bi061960m</w:t>
      </w:r>
    </w:p>
    <w:p w14:paraId="433B61B2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Jaleel M, Nichols RJ, Deak M, et al (2007) LRRK2 phosphorylates moesin at threonine-558: characterization of how Parkinson’s disease mutants affect kinase activity. Biochem J 405:307–317. doi: 10.1042/BJ20070209</w:t>
      </w:r>
    </w:p>
    <w:p w14:paraId="581FC2D4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Jorgensen ND, Peng Y, Ho CC-Y, et al (2009) The WD40 domain is required for LRRK2 neurotoxicity. PLoS One 4:e8463. doi: 10.1371/journal.pone.0008463</w:t>
      </w:r>
    </w:p>
    <w:p w14:paraId="55821EB3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Kawakami F, Shimada N, Ohta E, et al (2014) Leucine-rich repeat kinase 2 regulates tau phosphorylation through direct activation of glycogen synthase kinase-3β. FEBS J 281:3–13. doi: 10.1111/febs.12579</w:t>
      </w:r>
    </w:p>
    <w:p w14:paraId="7BE09124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Kawakami F, Yabata T, Ohta E, et al (2012) LRRK2 phosphorylates tubulin-associated tau but not the free molecule: LRRK2-mediated regulation of the tau-tubulin association and neurite outgrowth. PLoS One 7:e30834. doi: 10.1371/journal.pone.0030834</w:t>
      </w:r>
    </w:p>
    <w:p w14:paraId="712D034B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lastRenderedPageBreak/>
        <w:t>Klein CL, Rovelli G, Springer W, et al (2009) Homo- and heterodimerization of ROCO kinases: LRRK2 kinase inhibition by the LRRK2 ROCO fragment. J Neurochem 111:703–15. doi: 10.1111/j.1471-4159.2009.06358.x</w:t>
      </w:r>
    </w:p>
    <w:p w14:paraId="66E43FC4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Kumar A, Greggio E, Beilina A, et al (2010) The Parkinson’s disease associated LRRK2 exhibits weaker in vitro phosphorylation of 4E-BP compared to autophosphorylation. PLoS One 5:e8730. doi: 10.1371/journal.pone.0008730</w:t>
      </w:r>
    </w:p>
    <w:p w14:paraId="5D6F3537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Lee S, Liu H-P, Lin W-Y, et al (2010) LRRK2 kinase regulates synaptic morphology through distinct substrates at the presynaptic and postsynaptic compartments of the Drosophila neuromuscular junction. J Neurosci 30:16959–69. doi: 10.1523/JNEUROSCI.1807-10.2010</w:t>
      </w:r>
    </w:p>
    <w:p w14:paraId="0E597838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Li X, Moore DJ, Xiong Y, et al (2010) Reevaluation of phosphorylation sites in the parkinson disease-associated leucine-rich repeat kinase 2. J Biol Chem 285:29569–29576. doi: 10.1074/jbc.M110.127639</w:t>
      </w:r>
    </w:p>
    <w:p w14:paraId="1965ABC7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Luzón-Toro B, de la Torre ER, Delgado A, et al (2007) Mechanistic insight into the dominant mode of the Parkinson’s disease-associated G2019S LRRK2 mutation. Hum Mol Genet 16:2031–2039. doi: 10.1093/hmg/ddm151</w:t>
      </w:r>
    </w:p>
    <w:p w14:paraId="6C7BA3F1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Martin I, Kim JW, Lee BD, et al (2014) Ribosomal protein s15 phosphorylation mediates LRRK2 neurodegeneration in Parkinson’s disease. Cell 157:472–485. doi: 10.1016/j.cell.2014.01.064</w:t>
      </w:r>
    </w:p>
    <w:p w14:paraId="5E4D4CA9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Matta S, Van Kolen K, da Cunha R, et al (2012) LRRK2 controls an EndoA phosphorylation cycle in synaptic endocytosis. Neuron 75:1008–21. doi: 10.1016/j.neuron.2012.08.022</w:t>
      </w:r>
    </w:p>
    <w:p w14:paraId="5682CFD4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Muda K, Bertinetti D, Gesellchen F, et al (2014) Parkinson-related LRRK2 mutation R1441C/G/H impairs PKA phosphorylation of LRRK2 and disrupts its interaction with 14-3-3. Proc Natl Acad Sci U S A 111:E34-43. doi: 10.1073/pnas.1312701111</w:t>
      </w:r>
    </w:p>
    <w:p w14:paraId="736BC916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Nichols RJ, Dzamko N, Morrice NA, et al (2010) 14-3-3 binding to LRRK2 is disrupted by multiple Parkinson’s disease-associated mutations and regulates cytoplasmic localization. Biochem J 430:393–404. doi: 10.1042/BJ20100483</w:t>
      </w:r>
    </w:p>
    <w:p w14:paraId="090E3F5E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Ohta E, Kawakami F, Kubo M, Obata F (2011) LRRK2 directly phosphorylates Akt1 as a possible physiological substrate: Impairment of the kinase activity by Parkinson’s disease-associated mutations. FEBS Lett 585:2165–2170. doi: 10.1016/j.febslet.2011.05.044</w:t>
      </w:r>
    </w:p>
    <w:p w14:paraId="02A19BB2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Ray S, Bender S, Kang S, et al (2014) The Parkinson disease-linked LRRK2 protein mutation I2020T stabilizes an active state conformation leading to increased kinase activity. J Biol Chem 289:13042–53. doi: 10.1074/jbc.M113.537811</w:t>
      </w:r>
    </w:p>
    <w:p w14:paraId="0CDEA507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Reynolds A, Doggett EA, Riddle SM, et al (2014) LRRK2 kinase activity and biology are not uniformly predicted by its autophosphorylation and cellular phosphorylation site status. Front Mol Neurosci 7:54. doi: 10.3389/fnmol.2014.00054</w:t>
      </w:r>
    </w:p>
    <w:p w14:paraId="546DBB36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Rudenko IN, Kaganovich A, Hauser DN, et al (2012) The G2385R variant of leucine-rich repeat kinase 2 associated with Parkinson’s disease is a partial loss-of-function mutation. Biochem J 446:99–111. doi: 10.1042/BJ20120637</w:t>
      </w:r>
    </w:p>
    <w:p w14:paraId="10B3E3E6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Sen S, Webber PJ, West AB (2009) Dependence of leucine-rich repeat kinase 2 (LRRK2) kinase activity on dimerization. J Biol Chem 284:36346–36356. doi: 10.1074/jbc.M109.025437</w:t>
      </w:r>
    </w:p>
    <w:p w14:paraId="603A9837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 xml:space="preserve">Stafa K, Trancikova A, Webber PJ, et al (2012) GTPase activity and neuronal toxicity of </w:t>
      </w:r>
      <w:r w:rsidRPr="0050748D">
        <w:rPr>
          <w:rFonts w:ascii="Arial" w:hAnsi="Arial" w:cs="Arial"/>
          <w:noProof/>
          <w:szCs w:val="24"/>
        </w:rPr>
        <w:lastRenderedPageBreak/>
        <w:t>Parkinson’s disease-associated LRRK2 is regulated by ArfGAP1. PLoS Genet 8:e1002526. doi: 10.1371/journal.pgen.1002526</w:t>
      </w:r>
    </w:p>
    <w:p w14:paraId="42EE4F85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Steger M, Tonelli F, Ito G, et al (2016) Phosphoproteomics reveals that Parkinson’s disease kinase LRRK2 regulates a subset of Rab GTPases. Elife. doi: 10.7554/eLife.12813</w:t>
      </w:r>
    </w:p>
    <w:p w14:paraId="4B6D7D7A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Su Y-C, Qi X (2013) Inhibition of excessive mitochondrial fission reduced aberrant autophagy and neuronal damage caused by LRRK2 G2019S mutation. Hum Mol Genet 22:4545–61. doi: 10.1093/hmg/ddt301</w:t>
      </w:r>
    </w:p>
    <w:p w14:paraId="42739B32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Webber PJ, Smith AD, Sen S, et al (2011) Autophosphorylation in the leucine-rich repeat kinase 2 (LRRK2) GTPase domain modifies kinase and GTP-binding activities. J Mol Biol 412:94–110. doi: 10.1016/j.jmb.2011.07.033</w:t>
      </w:r>
    </w:p>
    <w:p w14:paraId="681599E3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West AB, Moore DJ, Biskup S, et al (2005) Parkinson’s disease-associated mutations in leucine-rich repeat kinase 2 augment kinase activity. Proc Natl Acad Sci U S A 102:16842–7. doi: 10.1073/pnas.0507360102</w:t>
      </w:r>
    </w:p>
    <w:p w14:paraId="1FBD99AB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Xiong Y, Yuan C, Chen R, et al (2012) ArfGAP1 is a GTPase activating protein for LRRK2: reciprocal regulation of ArfGAP1 by LRRK2. J Neurosci 32:3877–86. doi: 10.1523/JNEUROSCI.4566-11.2012</w:t>
      </w:r>
    </w:p>
    <w:p w14:paraId="47BD06CB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Yun HJ, Kim H, Ga I, et al (2015) An early endosome regulator, Rab5b, is an LRRK2 kinase substrate. J Biochem 157:485–95. doi: 10.1093/jb/mvv005</w:t>
      </w:r>
    </w:p>
    <w:p w14:paraId="39BA7323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50748D">
        <w:rPr>
          <w:rFonts w:ascii="Arial" w:hAnsi="Arial" w:cs="Arial"/>
          <w:noProof/>
          <w:szCs w:val="24"/>
        </w:rPr>
        <w:t>Yun HJ, Park J, Ho DH, et al (2013) LRRK2 phosphorylates Snapin and inhibits interaction of Snapin with SNAP-25. Exp Mol Med 45:e36. doi: 10.1038/emm.2013.68</w:t>
      </w:r>
    </w:p>
    <w:p w14:paraId="40DFD3F1" w14:textId="77777777" w:rsidR="00D540E0" w:rsidRPr="0050748D" w:rsidRDefault="00D540E0" w:rsidP="00D540E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</w:rPr>
      </w:pPr>
      <w:r w:rsidRPr="0050748D">
        <w:rPr>
          <w:rFonts w:ascii="Arial" w:hAnsi="Arial" w:cs="Arial"/>
          <w:noProof/>
          <w:szCs w:val="24"/>
        </w:rPr>
        <w:t>Zach S, Felk S, Gillardon F (2010) Signal transduction protein array analysis links LRRK2 to Ste20 kinases and PKC zeta that modulate neuronal plasticity. PLoS One 5:e13191. doi: 10.1371/journal.pone.0013191</w:t>
      </w:r>
    </w:p>
    <w:p w14:paraId="65D2904D" w14:textId="77777777" w:rsidR="002D4723" w:rsidRPr="0050748D" w:rsidRDefault="00D540E0" w:rsidP="00D540E0">
      <w:pPr>
        <w:rPr>
          <w:rFonts w:ascii="Arial" w:hAnsi="Arial" w:cs="Arial"/>
        </w:rPr>
      </w:pPr>
      <w:r w:rsidRPr="0050748D">
        <w:rPr>
          <w:rFonts w:ascii="Arial" w:hAnsi="Arial" w:cs="Arial"/>
        </w:rPr>
        <w:fldChar w:fldCharType="end"/>
      </w:r>
    </w:p>
    <w:sectPr w:rsidR="002D4723" w:rsidRPr="00507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8E52C" w14:textId="77777777" w:rsidR="0050748D" w:rsidRDefault="0050748D" w:rsidP="0050748D">
      <w:pPr>
        <w:spacing w:after="0" w:line="240" w:lineRule="auto"/>
      </w:pPr>
      <w:r>
        <w:separator/>
      </w:r>
    </w:p>
  </w:endnote>
  <w:endnote w:type="continuationSeparator" w:id="0">
    <w:p w14:paraId="499AC9CE" w14:textId="77777777" w:rsidR="0050748D" w:rsidRDefault="0050748D" w:rsidP="00507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F6CC50" w14:textId="77777777" w:rsidR="0050748D" w:rsidRDefault="0050748D" w:rsidP="0050748D">
      <w:pPr>
        <w:spacing w:after="0" w:line="240" w:lineRule="auto"/>
      </w:pPr>
      <w:r>
        <w:separator/>
      </w:r>
    </w:p>
  </w:footnote>
  <w:footnote w:type="continuationSeparator" w:id="0">
    <w:p w14:paraId="2F698D6F" w14:textId="77777777" w:rsidR="0050748D" w:rsidRDefault="0050748D" w:rsidP="00507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0E0"/>
    <w:rsid w:val="002D4723"/>
    <w:rsid w:val="0050748D"/>
    <w:rsid w:val="00D5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64B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0E0"/>
  </w:style>
  <w:style w:type="paragraph" w:styleId="Heading1">
    <w:name w:val="heading 1"/>
    <w:basedOn w:val="Normal"/>
    <w:next w:val="Normal"/>
    <w:link w:val="Heading1Char"/>
    <w:uiPriority w:val="9"/>
    <w:qFormat/>
    <w:rsid w:val="0050748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4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48D"/>
  </w:style>
  <w:style w:type="paragraph" w:styleId="Footer">
    <w:name w:val="footer"/>
    <w:basedOn w:val="Normal"/>
    <w:link w:val="FooterChar"/>
    <w:uiPriority w:val="99"/>
    <w:unhideWhenUsed/>
    <w:rsid w:val="005074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48D"/>
  </w:style>
  <w:style w:type="character" w:customStyle="1" w:styleId="Heading1Char">
    <w:name w:val="Heading 1 Char"/>
    <w:basedOn w:val="DefaultParagraphFont"/>
    <w:link w:val="Heading1"/>
    <w:uiPriority w:val="9"/>
    <w:rsid w:val="0050748D"/>
    <w:rPr>
      <w:rFonts w:eastAsiaTheme="majorEastAsia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0E0"/>
  </w:style>
  <w:style w:type="paragraph" w:styleId="Heading1">
    <w:name w:val="heading 1"/>
    <w:basedOn w:val="Normal"/>
    <w:next w:val="Normal"/>
    <w:link w:val="Heading1Char"/>
    <w:uiPriority w:val="9"/>
    <w:qFormat/>
    <w:rsid w:val="0050748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4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48D"/>
  </w:style>
  <w:style w:type="paragraph" w:styleId="Footer">
    <w:name w:val="footer"/>
    <w:basedOn w:val="Normal"/>
    <w:link w:val="FooterChar"/>
    <w:uiPriority w:val="99"/>
    <w:unhideWhenUsed/>
    <w:rsid w:val="005074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48D"/>
  </w:style>
  <w:style w:type="character" w:customStyle="1" w:styleId="Heading1Char">
    <w:name w:val="Heading 1 Char"/>
    <w:basedOn w:val="DefaultParagraphFont"/>
    <w:link w:val="Heading1"/>
    <w:uiPriority w:val="9"/>
    <w:rsid w:val="0050748D"/>
    <w:rPr>
      <w:rFonts w:eastAsiaTheme="majorEastAsia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01</Words>
  <Characters>9129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Price</dc:creator>
  <cp:lastModifiedBy>Patrick Lewis</cp:lastModifiedBy>
  <cp:revision>2</cp:revision>
  <dcterms:created xsi:type="dcterms:W3CDTF">2017-07-20T09:08:00Z</dcterms:created>
  <dcterms:modified xsi:type="dcterms:W3CDTF">2017-08-02T14:49:00Z</dcterms:modified>
</cp:coreProperties>
</file>